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99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261"/>
        <w:gridCol w:w="1728"/>
        <w:gridCol w:w="1008"/>
        <w:gridCol w:w="1262"/>
        <w:gridCol w:w="1121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9954" w:type="dxa"/>
            <w:gridSpan w:val="8"/>
            <w:tcBorders>
              <w:top w:val="single" w:color="auto" w:sz="4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Arial" w:hAnsi="Arial" w:eastAsia="DejaVu San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upplemental Table</w:t>
            </w:r>
            <w:r>
              <w:rPr>
                <w:rFonts w:hint="default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1 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The GO and KEGG enrichment of MCM2-10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33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26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ene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g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pvalue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p.adjust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62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-dependent DNA repli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7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53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65e-5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76e-5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65e-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62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8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74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24e-5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69e-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62e-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62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 replication initi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7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7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7.18e-4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5.46e-3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39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00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1/S transition of mitotic cell cyc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1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79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.31e-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4.74e-3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08e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448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ell cycle G1/S phase transi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1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98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46e-3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58e-3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6.92e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425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CM complex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9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77e-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5.50e-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61e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07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nuclear chromosome, telomeric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5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16e-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80e-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.57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07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hromosome, telomeric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61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67e-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76e-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31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986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hromosomal reg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3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49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7.05e-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5.46e-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60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435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nuclear replication fork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7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41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48e-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9.17e-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4.36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36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 replication origin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7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4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91e-4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21e-4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71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36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 helicase activ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1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76e-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73e-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.33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431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'-5' DNA helicase activ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0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24e-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32e-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7.08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1400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atalytic activity, acting on DN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3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13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4.41e-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42e-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04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GO:00043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elicase activ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/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63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12e-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6.95e-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12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sa04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Cell cyc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6/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24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5.26e-2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.68e-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21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sa030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8/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6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.87e-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.00e-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6.04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sa034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Nucleotide excision repai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/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47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sa034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Mismatch repai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/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23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3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hsa03410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Base excision repair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1/18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33/807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color w:val="000000"/>
                <w:sz w:val="18"/>
                <w:szCs w:val="18"/>
              </w:rPr>
              <w:t>0.060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21D06745"/>
    <w:rsid w:val="4F60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曼</dc:creator>
  <cp:lastModifiedBy>曼</cp:lastModifiedBy>
  <dcterms:modified xsi:type="dcterms:W3CDTF">2021-12-10T23:37:4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053B8B37A5842F6B052EF13B20B0044</vt:lpwstr>
  </property>
</Properties>
</file>